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F4870F" w14:textId="77777777" w:rsidR="00E64238" w:rsidRDefault="00E64238"/>
    <w:p w14:paraId="1BC374FB" w14:textId="06D3CCBA" w:rsidR="003B556D" w:rsidRPr="006828E9" w:rsidRDefault="003B556D" w:rsidP="00605C22">
      <w:pPr>
        <w:jc w:val="center"/>
        <w:rPr>
          <w:rFonts w:ascii="Times New Roman" w:hAnsi="Times New Roman" w:cs="Times New Roman"/>
        </w:rPr>
      </w:pPr>
      <w:r w:rsidRPr="006828E9">
        <w:rPr>
          <w:rFonts w:ascii="Times New Roman" w:hAnsi="Times New Roman" w:cs="Times New Roman"/>
        </w:rPr>
        <w:t xml:space="preserve">Supplemental Table </w:t>
      </w:r>
      <w:r w:rsidR="00D426F8">
        <w:rPr>
          <w:rFonts w:ascii="Times New Roman" w:hAnsi="Times New Roman" w:cs="Times New Roman"/>
        </w:rPr>
        <w:t>1</w:t>
      </w:r>
      <w:r w:rsidRPr="006828E9">
        <w:rPr>
          <w:rFonts w:ascii="Times New Roman" w:hAnsi="Times New Roman" w:cs="Times New Roman"/>
        </w:rPr>
        <w:t>. Correlations between maximal deceleration performance and multi-</w:t>
      </w:r>
    </w:p>
    <w:p w14:paraId="346B8D63" w14:textId="77777777" w:rsidR="003B556D" w:rsidRDefault="003B556D" w:rsidP="003B556D">
      <w:pPr>
        <w:jc w:val="center"/>
        <w:rPr>
          <w:rFonts w:ascii="Times New Roman" w:hAnsi="Times New Roman" w:cs="Times New Roman"/>
        </w:rPr>
      </w:pPr>
      <w:r w:rsidRPr="006828E9">
        <w:rPr>
          <w:rFonts w:ascii="Times New Roman" w:hAnsi="Times New Roman" w:cs="Times New Roman"/>
        </w:rPr>
        <w:t>planar knee joint loading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B556D" w14:paraId="56335096" w14:textId="77777777" w:rsidTr="003B556D"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1D1BDE64" w14:textId="77777777" w:rsidR="003B556D" w:rsidRDefault="003B556D" w:rsidP="002B32B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512F6A7C" w14:textId="77777777" w:rsidR="003B556D" w:rsidRPr="003B556D" w:rsidRDefault="003B556D" w:rsidP="002B32B5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B556D">
              <w:rPr>
                <w:rFonts w:ascii="Times New Roman" w:hAnsi="Times New Roman" w:cs="Times New Roman"/>
                <w:b/>
                <w:bCs/>
              </w:rPr>
              <w:t xml:space="preserve">Variable 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2314EDD1" w14:textId="77777777" w:rsidR="003B556D" w:rsidRPr="003B556D" w:rsidRDefault="003B556D" w:rsidP="002B32B5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B556D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74F42B70" w14:textId="77777777" w:rsidR="003B556D" w:rsidRPr="003B556D" w:rsidRDefault="003B556D" w:rsidP="002B32B5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B556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3B556D" w14:paraId="6CC9474F" w14:textId="77777777" w:rsidTr="003B556D">
        <w:tc>
          <w:tcPr>
            <w:tcW w:w="2074" w:type="dxa"/>
            <w:vMerge w:val="restart"/>
            <w:tcBorders>
              <w:top w:val="single" w:sz="8" w:space="0" w:color="auto"/>
            </w:tcBorders>
          </w:tcPr>
          <w:p w14:paraId="09A76FB9" w14:textId="77777777" w:rsidR="003B556D" w:rsidRDefault="003B556D" w:rsidP="002B32B5">
            <w:pPr>
              <w:jc w:val="both"/>
              <w:rPr>
                <w:rFonts w:ascii="Times New Roman" w:hAnsi="Times New Roman" w:cs="Times New Roman"/>
              </w:rPr>
            </w:pPr>
          </w:p>
          <w:p w14:paraId="7775CEE4" w14:textId="77777777" w:rsidR="003B556D" w:rsidRDefault="003B556D" w:rsidP="002B32B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-Deceleration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7D8EF3FD" w14:textId="77777777" w:rsidR="003B556D" w:rsidRDefault="003B556D" w:rsidP="002B32B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KFM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70333827" w14:textId="77777777" w:rsidR="003B556D" w:rsidRDefault="003B556D" w:rsidP="002B32B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77FE2B1F" w14:textId="17BEDCB0" w:rsidR="003B556D" w:rsidRDefault="003B556D" w:rsidP="002B32B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  <w:r w:rsidR="00B56092">
              <w:rPr>
                <w:rFonts w:ascii="Times New Roman" w:hAnsi="Times New Roman" w:cs="Times New Roman"/>
              </w:rPr>
              <w:t>1</w:t>
            </w:r>
          </w:p>
        </w:tc>
      </w:tr>
      <w:tr w:rsidR="003B556D" w14:paraId="6CAE0D56" w14:textId="77777777" w:rsidTr="003B556D">
        <w:tc>
          <w:tcPr>
            <w:tcW w:w="2074" w:type="dxa"/>
            <w:vMerge/>
          </w:tcPr>
          <w:p w14:paraId="00C19611" w14:textId="77777777" w:rsidR="003B556D" w:rsidRDefault="003B556D" w:rsidP="002B32B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1DA6C11A" w14:textId="77777777" w:rsidR="003B556D" w:rsidRDefault="003B556D" w:rsidP="002B32B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KAM</w:t>
            </w:r>
          </w:p>
        </w:tc>
        <w:tc>
          <w:tcPr>
            <w:tcW w:w="2074" w:type="dxa"/>
          </w:tcPr>
          <w:p w14:paraId="214ABB65" w14:textId="77777777" w:rsidR="003B556D" w:rsidRDefault="003B556D" w:rsidP="002B32B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074" w:type="dxa"/>
          </w:tcPr>
          <w:p w14:paraId="4B03D277" w14:textId="10250C14" w:rsidR="003B556D" w:rsidRDefault="003B556D" w:rsidP="002B32B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  <w:r w:rsidR="00B56092">
              <w:rPr>
                <w:rFonts w:ascii="Times New Roman" w:hAnsi="Times New Roman" w:cs="Times New Roman"/>
              </w:rPr>
              <w:t>4</w:t>
            </w:r>
          </w:p>
        </w:tc>
      </w:tr>
      <w:tr w:rsidR="003B556D" w14:paraId="0B2D137A" w14:textId="77777777" w:rsidTr="003B556D">
        <w:tc>
          <w:tcPr>
            <w:tcW w:w="2074" w:type="dxa"/>
            <w:vMerge/>
            <w:tcBorders>
              <w:bottom w:val="single" w:sz="8" w:space="0" w:color="auto"/>
            </w:tcBorders>
          </w:tcPr>
          <w:p w14:paraId="6C428630" w14:textId="77777777" w:rsidR="003B556D" w:rsidRDefault="003B556D" w:rsidP="002B32B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4F22D9A5" w14:textId="72478C38" w:rsidR="003B556D" w:rsidRDefault="003B556D" w:rsidP="002B32B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K</w:t>
            </w:r>
            <w:r w:rsidR="006279F9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070472AD" w14:textId="77777777" w:rsidR="003B556D" w:rsidRDefault="003B556D" w:rsidP="002B32B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50B00142" w14:textId="784D2152" w:rsidR="003B556D" w:rsidRDefault="003B556D" w:rsidP="002B32B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  <w:r w:rsidR="00B56092">
              <w:rPr>
                <w:rFonts w:ascii="Times New Roman" w:hAnsi="Times New Roman" w:cs="Times New Roman"/>
              </w:rPr>
              <w:t>2</w:t>
            </w:r>
          </w:p>
        </w:tc>
      </w:tr>
      <w:tr w:rsidR="003B556D" w:rsidRPr="00C70AB1" w14:paraId="45AAC764" w14:textId="77777777" w:rsidTr="003B556D">
        <w:tc>
          <w:tcPr>
            <w:tcW w:w="2074" w:type="dxa"/>
            <w:vMerge w:val="restart"/>
            <w:tcBorders>
              <w:top w:val="single" w:sz="8" w:space="0" w:color="auto"/>
            </w:tcBorders>
          </w:tcPr>
          <w:p w14:paraId="5B50E245" w14:textId="77777777" w:rsidR="003B556D" w:rsidRDefault="003B556D" w:rsidP="002B32B5">
            <w:pPr>
              <w:jc w:val="both"/>
              <w:rPr>
                <w:rFonts w:ascii="Times New Roman" w:hAnsi="Times New Roman" w:cs="Times New Roman"/>
              </w:rPr>
            </w:pPr>
          </w:p>
          <w:p w14:paraId="49055EB0" w14:textId="77777777" w:rsidR="003B556D" w:rsidRPr="00C70AB1" w:rsidRDefault="003B556D" w:rsidP="002B32B5">
            <w:pPr>
              <w:jc w:val="both"/>
              <w:rPr>
                <w:rFonts w:ascii="Times New Roman" w:hAnsi="Times New Roman" w:cs="Times New Roman"/>
              </w:rPr>
            </w:pPr>
            <w:r w:rsidRPr="00C70AB1">
              <w:rPr>
                <w:rFonts w:ascii="Times New Roman" w:hAnsi="Times New Roman" w:cs="Times New Roman"/>
              </w:rPr>
              <w:t>P-Deceleration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6E0E55CF" w14:textId="77777777" w:rsidR="003B556D" w:rsidRPr="00C70AB1" w:rsidRDefault="003B556D" w:rsidP="002B32B5">
            <w:pPr>
              <w:jc w:val="both"/>
              <w:rPr>
                <w:rFonts w:ascii="Times New Roman" w:hAnsi="Times New Roman" w:cs="Times New Roman"/>
              </w:rPr>
            </w:pPr>
            <w:r w:rsidRPr="00C70AB1">
              <w:rPr>
                <w:rFonts w:ascii="Times New Roman" w:hAnsi="Times New Roman" w:cs="Times New Roman"/>
              </w:rPr>
              <w:t>P-KFM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36FED82B" w14:textId="77777777" w:rsidR="003B556D" w:rsidRPr="00C70AB1" w:rsidRDefault="003B556D" w:rsidP="002B32B5">
            <w:pPr>
              <w:jc w:val="both"/>
              <w:rPr>
                <w:rFonts w:ascii="Times New Roman" w:hAnsi="Times New Roman" w:cs="Times New Roman"/>
              </w:rPr>
            </w:pPr>
            <w:r w:rsidRPr="00C70AB1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69B7A7BC" w14:textId="4204409F" w:rsidR="003B556D" w:rsidRPr="00C70AB1" w:rsidRDefault="003B556D" w:rsidP="002B32B5">
            <w:pPr>
              <w:jc w:val="both"/>
              <w:rPr>
                <w:rFonts w:ascii="Times New Roman" w:hAnsi="Times New Roman" w:cs="Times New Roman"/>
              </w:rPr>
            </w:pPr>
            <w:r w:rsidRPr="00C70AB1">
              <w:rPr>
                <w:rFonts w:ascii="Times New Roman" w:hAnsi="Times New Roman" w:cs="Times New Roman"/>
              </w:rPr>
              <w:t>0.26</w:t>
            </w:r>
            <w:r w:rsidR="00B56092" w:rsidRPr="00C70AB1">
              <w:rPr>
                <w:rFonts w:ascii="Times New Roman" w:hAnsi="Times New Roman" w:cs="Times New Roman"/>
              </w:rPr>
              <w:t>6</w:t>
            </w:r>
          </w:p>
        </w:tc>
      </w:tr>
      <w:tr w:rsidR="003B556D" w:rsidRPr="00C70AB1" w14:paraId="7DE5459E" w14:textId="77777777" w:rsidTr="003B556D">
        <w:tc>
          <w:tcPr>
            <w:tcW w:w="2074" w:type="dxa"/>
            <w:vMerge/>
          </w:tcPr>
          <w:p w14:paraId="43B016FA" w14:textId="77777777" w:rsidR="003B556D" w:rsidRPr="00C70AB1" w:rsidRDefault="003B556D" w:rsidP="002B32B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</w:tcPr>
          <w:p w14:paraId="556E51E1" w14:textId="77777777" w:rsidR="003B556D" w:rsidRPr="00C70AB1" w:rsidRDefault="003B556D" w:rsidP="002B32B5">
            <w:pPr>
              <w:jc w:val="both"/>
              <w:rPr>
                <w:rFonts w:ascii="Times New Roman" w:hAnsi="Times New Roman" w:cs="Times New Roman"/>
              </w:rPr>
            </w:pPr>
            <w:r w:rsidRPr="00C70AB1">
              <w:rPr>
                <w:rFonts w:ascii="Times New Roman" w:hAnsi="Times New Roman" w:cs="Times New Roman"/>
              </w:rPr>
              <w:t>P-KAM</w:t>
            </w:r>
          </w:p>
        </w:tc>
        <w:tc>
          <w:tcPr>
            <w:tcW w:w="2074" w:type="dxa"/>
          </w:tcPr>
          <w:p w14:paraId="04481582" w14:textId="77777777" w:rsidR="003B556D" w:rsidRPr="00C70AB1" w:rsidRDefault="003B556D" w:rsidP="002B32B5">
            <w:pPr>
              <w:jc w:val="both"/>
              <w:rPr>
                <w:rFonts w:ascii="Times New Roman" w:hAnsi="Times New Roman" w:cs="Times New Roman"/>
              </w:rPr>
            </w:pPr>
            <w:r w:rsidRPr="00C70AB1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074" w:type="dxa"/>
          </w:tcPr>
          <w:p w14:paraId="5C6DDDDD" w14:textId="382FFB17" w:rsidR="003B556D" w:rsidRPr="00C70AB1" w:rsidRDefault="003B556D" w:rsidP="002B32B5">
            <w:pPr>
              <w:jc w:val="both"/>
              <w:rPr>
                <w:rFonts w:ascii="Times New Roman" w:hAnsi="Times New Roman" w:cs="Times New Roman"/>
              </w:rPr>
            </w:pPr>
            <w:r w:rsidRPr="00C70AB1">
              <w:rPr>
                <w:rFonts w:ascii="Times New Roman" w:hAnsi="Times New Roman" w:cs="Times New Roman"/>
              </w:rPr>
              <w:t>0.67</w:t>
            </w:r>
            <w:r w:rsidR="00B56092" w:rsidRPr="00C70AB1">
              <w:rPr>
                <w:rFonts w:ascii="Times New Roman" w:hAnsi="Times New Roman" w:cs="Times New Roman"/>
              </w:rPr>
              <w:t>3</w:t>
            </w:r>
          </w:p>
        </w:tc>
      </w:tr>
      <w:tr w:rsidR="003B556D" w:rsidRPr="00C70AB1" w14:paraId="28C2CE2A" w14:textId="77777777" w:rsidTr="003B556D">
        <w:tc>
          <w:tcPr>
            <w:tcW w:w="2074" w:type="dxa"/>
            <w:vMerge/>
            <w:tcBorders>
              <w:bottom w:val="single" w:sz="8" w:space="0" w:color="auto"/>
            </w:tcBorders>
          </w:tcPr>
          <w:p w14:paraId="5FACB289" w14:textId="77777777" w:rsidR="003B556D" w:rsidRPr="00C70AB1" w:rsidRDefault="003B556D" w:rsidP="002B32B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7F4A2096" w14:textId="3DDB2F63" w:rsidR="003B556D" w:rsidRPr="00C70AB1" w:rsidRDefault="003B556D" w:rsidP="002B32B5">
            <w:pPr>
              <w:jc w:val="both"/>
              <w:rPr>
                <w:rFonts w:ascii="Times New Roman" w:hAnsi="Times New Roman" w:cs="Times New Roman"/>
              </w:rPr>
            </w:pPr>
            <w:r w:rsidRPr="00C70AB1">
              <w:rPr>
                <w:rFonts w:ascii="Times New Roman" w:hAnsi="Times New Roman" w:cs="Times New Roman"/>
              </w:rPr>
              <w:t>P-K</w:t>
            </w:r>
            <w:r w:rsidR="006279F9" w:rsidRPr="00C70AB1">
              <w:rPr>
                <w:rFonts w:ascii="Times New Roman" w:hAnsi="Times New Roman" w:cs="Times New Roman"/>
              </w:rPr>
              <w:t>I</w:t>
            </w:r>
            <w:r w:rsidRPr="00C70AB1">
              <w:rPr>
                <w:rFonts w:ascii="Times New Roman" w:hAnsi="Times New Roman" w:cs="Times New Roman"/>
              </w:rPr>
              <w:t>RM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59D10D22" w14:textId="77777777" w:rsidR="003B556D" w:rsidRPr="00C70AB1" w:rsidRDefault="003B556D" w:rsidP="002B32B5">
            <w:pPr>
              <w:jc w:val="both"/>
              <w:rPr>
                <w:rFonts w:ascii="Times New Roman" w:hAnsi="Times New Roman" w:cs="Times New Roman"/>
              </w:rPr>
            </w:pPr>
            <w:r w:rsidRPr="00C70AB1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43F1A7E5" w14:textId="23C06757" w:rsidR="003B556D" w:rsidRPr="00C70AB1" w:rsidRDefault="003B556D" w:rsidP="002B32B5">
            <w:pPr>
              <w:jc w:val="both"/>
              <w:rPr>
                <w:rFonts w:ascii="Times New Roman" w:hAnsi="Times New Roman" w:cs="Times New Roman"/>
              </w:rPr>
            </w:pPr>
            <w:r w:rsidRPr="00C70AB1">
              <w:rPr>
                <w:rFonts w:ascii="Times New Roman" w:hAnsi="Times New Roman" w:cs="Times New Roman"/>
              </w:rPr>
              <w:t>0.12</w:t>
            </w:r>
            <w:r w:rsidR="00B56092" w:rsidRPr="00C70AB1">
              <w:rPr>
                <w:rFonts w:ascii="Times New Roman" w:hAnsi="Times New Roman" w:cs="Times New Roman"/>
              </w:rPr>
              <w:t>8</w:t>
            </w:r>
          </w:p>
        </w:tc>
      </w:tr>
    </w:tbl>
    <w:p w14:paraId="60470FED" w14:textId="46D07375" w:rsidR="004E7898" w:rsidRDefault="004E7898" w:rsidP="004E7898">
      <w:pPr>
        <w:jc w:val="both"/>
        <w:rPr>
          <w:rFonts w:ascii="Times New Roman" w:hAnsi="Times New Roman" w:cs="Times New Roman"/>
        </w:rPr>
      </w:pPr>
      <w:r w:rsidRPr="00C70AB1">
        <w:rPr>
          <w:rFonts w:ascii="Times New Roman" w:hAnsi="Times New Roman" w:cs="Times New Roman"/>
        </w:rPr>
        <w:t>Note: P peak, M mean, KFM knee flexion moment, KAM knee abduction moment, K</w:t>
      </w:r>
      <w:r w:rsidR="006279F9" w:rsidRPr="00C70AB1">
        <w:rPr>
          <w:rFonts w:ascii="Times New Roman" w:hAnsi="Times New Roman" w:cs="Times New Roman"/>
        </w:rPr>
        <w:t>I</w:t>
      </w:r>
      <w:r w:rsidRPr="00C70AB1">
        <w:rPr>
          <w:rFonts w:ascii="Times New Roman" w:hAnsi="Times New Roman" w:cs="Times New Roman"/>
        </w:rPr>
        <w:t>RM knee</w:t>
      </w:r>
      <w:r w:rsidR="00FA40D0" w:rsidRPr="00C70AB1">
        <w:rPr>
          <w:rFonts w:ascii="Times New Roman" w:hAnsi="Times New Roman" w:cs="Times New Roman"/>
        </w:rPr>
        <w:t xml:space="preserve"> internal</w:t>
      </w:r>
      <w:r w:rsidRPr="00C70AB1">
        <w:rPr>
          <w:rFonts w:ascii="Times New Roman" w:hAnsi="Times New Roman" w:cs="Times New Roman"/>
        </w:rPr>
        <w:t xml:space="preserve"> rotation moment</w:t>
      </w:r>
      <w:r w:rsidR="007D102C" w:rsidRPr="00C70AB1">
        <w:rPr>
          <w:rFonts w:ascii="Times New Roman" w:hAnsi="Times New Roman" w:cs="Times New Roman"/>
        </w:rPr>
        <w:t xml:space="preserve">, </w:t>
      </w:r>
      <w:r w:rsidR="007D102C" w:rsidRPr="00C70AB1">
        <w:rPr>
          <w:rFonts w:ascii="Times New Roman" w:hAnsi="Times New Roman" w:cs="Times New Roman"/>
          <w:i/>
          <w:iCs/>
        </w:rPr>
        <w:t>r</w:t>
      </w:r>
      <w:r w:rsidR="007D102C" w:rsidRPr="00C70AB1">
        <w:rPr>
          <w:rFonts w:ascii="Times New Roman" w:hAnsi="Times New Roman" w:cs="Times New Roman" w:hint="eastAsia"/>
          <w:i/>
          <w:iCs/>
        </w:rPr>
        <w:t xml:space="preserve"> </w:t>
      </w:r>
      <w:r w:rsidR="007D102C" w:rsidRPr="00C70AB1">
        <w:rPr>
          <w:rFonts w:ascii="Times New Roman" w:hAnsi="Times New Roman" w:cs="Times New Roman"/>
        </w:rPr>
        <w:t>Pearson correlation coefficient</w:t>
      </w:r>
    </w:p>
    <w:p w14:paraId="525ED94E" w14:textId="77777777" w:rsidR="003B556D" w:rsidRDefault="003B556D"/>
    <w:p w14:paraId="32F456F7" w14:textId="77777777" w:rsidR="00605C22" w:rsidRDefault="00605C22"/>
    <w:p w14:paraId="709A7645" w14:textId="77777777" w:rsidR="00605C22" w:rsidRPr="004E7898" w:rsidRDefault="00605C22"/>
    <w:sectPr w:rsidR="00605C22" w:rsidRPr="004E78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56D"/>
    <w:rsid w:val="00002894"/>
    <w:rsid w:val="00046E7C"/>
    <w:rsid w:val="000916F3"/>
    <w:rsid w:val="0010459B"/>
    <w:rsid w:val="001E2557"/>
    <w:rsid w:val="0031536E"/>
    <w:rsid w:val="00346425"/>
    <w:rsid w:val="00376BCA"/>
    <w:rsid w:val="003B556D"/>
    <w:rsid w:val="003E7B12"/>
    <w:rsid w:val="004A297D"/>
    <w:rsid w:val="004D09FF"/>
    <w:rsid w:val="004E7898"/>
    <w:rsid w:val="005931A3"/>
    <w:rsid w:val="00605C22"/>
    <w:rsid w:val="006279F9"/>
    <w:rsid w:val="006B3BAF"/>
    <w:rsid w:val="007517D8"/>
    <w:rsid w:val="0075265B"/>
    <w:rsid w:val="007A37D2"/>
    <w:rsid w:val="007D102C"/>
    <w:rsid w:val="008067DD"/>
    <w:rsid w:val="008113A1"/>
    <w:rsid w:val="00982F08"/>
    <w:rsid w:val="00B47479"/>
    <w:rsid w:val="00B56092"/>
    <w:rsid w:val="00C24437"/>
    <w:rsid w:val="00C70AB1"/>
    <w:rsid w:val="00CA44CC"/>
    <w:rsid w:val="00D426F8"/>
    <w:rsid w:val="00E2299D"/>
    <w:rsid w:val="00E45C14"/>
    <w:rsid w:val="00E64238"/>
    <w:rsid w:val="00EA46AA"/>
    <w:rsid w:val="00EF6C20"/>
    <w:rsid w:val="00F34EF2"/>
    <w:rsid w:val="00FA4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95DE7"/>
  <w15:chartTrackingRefBased/>
  <w15:docId w15:val="{AB2D6ED6-FC79-B94C-B93D-F30D5CED1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56D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3B556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55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556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556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556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556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556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556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556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556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55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55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556D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556D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556D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556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556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556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B556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55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556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55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55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55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55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55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55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55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55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55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junlei</dc:creator>
  <cp:keywords/>
  <dc:description/>
  <cp:lastModifiedBy>Beaulah, Jessi -</cp:lastModifiedBy>
  <cp:revision>9</cp:revision>
  <dcterms:created xsi:type="dcterms:W3CDTF">2025-01-10T10:42:00Z</dcterms:created>
  <dcterms:modified xsi:type="dcterms:W3CDTF">2025-06-25T13:29:00Z</dcterms:modified>
</cp:coreProperties>
</file>